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72690" w14:textId="5EB1F5AB" w:rsidR="00D2278C" w:rsidRPr="001341AF" w:rsidRDefault="004F71FE" w:rsidP="00D2278C">
      <w:pPr>
        <w:spacing w:before="100" w:beforeAutospacing="1" w:after="100" w:afterAutospacing="1" w:line="240" w:lineRule="auto"/>
        <w:ind w:left="720" w:hanging="720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Supplementary </w:t>
      </w:r>
      <w:r w:rsidR="00D2278C" w:rsidRPr="00CD58F2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able 1. S</w:t>
      </w:r>
      <w:r w:rsidR="00D2278C" w:rsidRPr="001341A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ingle </w:t>
      </w:r>
      <w:r w:rsidR="00D2278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and</w:t>
      </w:r>
      <w:r w:rsidR="00D2278C" w:rsidRPr="001341A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multi-fraction </w:t>
      </w:r>
      <w:r w:rsidR="00D2278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cell survival (S) and b</w:t>
      </w:r>
      <w:r w:rsidR="00D2278C" w:rsidRPr="001341A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iological </w:t>
      </w:r>
      <w:r w:rsidR="00D2278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effective</w:t>
      </w:r>
      <w:r w:rsidR="00D2278C" w:rsidRPr="001341A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</w:t>
      </w:r>
      <w:r w:rsidR="00D2278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d</w:t>
      </w:r>
      <w:r w:rsidR="00D2278C" w:rsidRPr="001341A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ose </w:t>
      </w:r>
      <w:r w:rsidR="00D2278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(B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7"/>
        <w:gridCol w:w="1804"/>
        <w:gridCol w:w="1804"/>
        <w:gridCol w:w="1804"/>
        <w:gridCol w:w="1805"/>
      </w:tblGrid>
      <w:tr w:rsidR="00D2278C" w14:paraId="23CF449E" w14:textId="77777777" w:rsidTr="006F2E1D">
        <w:tc>
          <w:tcPr>
            <w:tcW w:w="1567" w:type="dxa"/>
            <w:tcBorders>
              <w:top w:val="single" w:sz="4" w:space="0" w:color="auto"/>
            </w:tcBorders>
          </w:tcPr>
          <w:p w14:paraId="713F3960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217" w:type="dxa"/>
            <w:gridSpan w:val="4"/>
            <w:tcBorders>
              <w:top w:val="single" w:sz="4" w:space="0" w:color="auto"/>
            </w:tcBorders>
          </w:tcPr>
          <w:p w14:paraId="21891AA1" w14:textId="77777777" w:rsidR="00D2278C" w:rsidRPr="001341AF" w:rsidRDefault="00D2278C" w:rsidP="006F2E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1341AF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Cell Survival Fraction (S)</w:t>
            </w:r>
          </w:p>
        </w:tc>
      </w:tr>
      <w:tr w:rsidR="00D2278C" w14:paraId="19C9EA76" w14:textId="77777777" w:rsidTr="006F2E1D">
        <w:tc>
          <w:tcPr>
            <w:tcW w:w="1567" w:type="dxa"/>
            <w:tcBorders>
              <w:bottom w:val="single" w:sz="4" w:space="0" w:color="auto"/>
            </w:tcBorders>
          </w:tcPr>
          <w:p w14:paraId="618828BA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3F8F64C7" w14:textId="77777777" w:rsidR="00D2278C" w:rsidRPr="001341AF" w:rsidRDefault="00D2278C" w:rsidP="006F2E1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1341AF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2 Gy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7B19EDC5" w14:textId="77777777" w:rsidR="00D2278C" w:rsidRPr="001341AF" w:rsidRDefault="00D2278C" w:rsidP="006F2E1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1341AF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5 Gy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CC3A9B6" w14:textId="77777777" w:rsidR="00D2278C" w:rsidRPr="001341AF" w:rsidRDefault="00D2278C" w:rsidP="006F2E1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1341AF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10 Gy / 5 f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69526A6E" w14:textId="77777777" w:rsidR="00D2278C" w:rsidRPr="001341AF" w:rsidRDefault="00D2278C" w:rsidP="006F2E1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1341AF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10 Gy / 2 f</w:t>
            </w:r>
          </w:p>
        </w:tc>
      </w:tr>
      <w:tr w:rsidR="00D2278C" w14:paraId="67283234" w14:textId="77777777" w:rsidTr="006F2E1D">
        <w:tc>
          <w:tcPr>
            <w:tcW w:w="1567" w:type="dxa"/>
            <w:tcBorders>
              <w:top w:val="single" w:sz="4" w:space="0" w:color="auto"/>
            </w:tcBorders>
          </w:tcPr>
          <w:p w14:paraId="723464F1" w14:textId="77777777" w:rsidR="00D2278C" w:rsidRPr="001341AF" w:rsidRDefault="00D2278C" w:rsidP="006F2E1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1341AF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Gl26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F11549B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73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36E79D3E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54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E8832AE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48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7A0D3146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38</w:t>
            </w:r>
          </w:p>
        </w:tc>
      </w:tr>
      <w:tr w:rsidR="00D2278C" w14:paraId="53CFECA9" w14:textId="77777777" w:rsidTr="006F2E1D">
        <w:tc>
          <w:tcPr>
            <w:tcW w:w="1567" w:type="dxa"/>
          </w:tcPr>
          <w:p w14:paraId="0C1AE4C3" w14:textId="77777777" w:rsidR="00D2278C" w:rsidRPr="001341AF" w:rsidRDefault="00D2278C" w:rsidP="006F2E1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1341AF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CT2A</w:t>
            </w:r>
          </w:p>
        </w:tc>
        <w:tc>
          <w:tcPr>
            <w:tcW w:w="1804" w:type="dxa"/>
          </w:tcPr>
          <w:p w14:paraId="7EC6C795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23</w:t>
            </w:r>
          </w:p>
        </w:tc>
        <w:tc>
          <w:tcPr>
            <w:tcW w:w="1804" w:type="dxa"/>
          </w:tcPr>
          <w:p w14:paraId="2AE3888E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04</w:t>
            </w:r>
          </w:p>
        </w:tc>
        <w:tc>
          <w:tcPr>
            <w:tcW w:w="1804" w:type="dxa"/>
          </w:tcPr>
          <w:p w14:paraId="75FA78F0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34</w:t>
            </w:r>
          </w:p>
        </w:tc>
        <w:tc>
          <w:tcPr>
            <w:tcW w:w="1805" w:type="dxa"/>
          </w:tcPr>
          <w:p w14:paraId="24FE88B9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16</w:t>
            </w:r>
          </w:p>
        </w:tc>
      </w:tr>
      <w:tr w:rsidR="00D2278C" w14:paraId="77065BE6" w14:textId="77777777" w:rsidTr="006F2E1D">
        <w:tc>
          <w:tcPr>
            <w:tcW w:w="1567" w:type="dxa"/>
            <w:tcBorders>
              <w:top w:val="single" w:sz="4" w:space="0" w:color="auto"/>
            </w:tcBorders>
          </w:tcPr>
          <w:p w14:paraId="6AB6E5DC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217" w:type="dxa"/>
            <w:gridSpan w:val="4"/>
            <w:tcBorders>
              <w:top w:val="single" w:sz="4" w:space="0" w:color="auto"/>
            </w:tcBorders>
          </w:tcPr>
          <w:p w14:paraId="059D1A4B" w14:textId="77777777" w:rsidR="00D2278C" w:rsidRPr="001341AF" w:rsidRDefault="00D2278C" w:rsidP="006F2E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1341AF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Biol</w:t>
            </w:r>
            <w:r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o</w:t>
            </w:r>
            <w:r w:rsidRPr="001341AF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gical</w:t>
            </w:r>
            <w:r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ly</w:t>
            </w:r>
            <w:r w:rsidRPr="001341AF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 xml:space="preserve"> Effective Dose (BED)</w:t>
            </w:r>
          </w:p>
        </w:tc>
      </w:tr>
      <w:tr w:rsidR="00D2278C" w14:paraId="7806859F" w14:textId="77777777" w:rsidTr="006F2E1D">
        <w:tc>
          <w:tcPr>
            <w:tcW w:w="1567" w:type="dxa"/>
            <w:tcBorders>
              <w:bottom w:val="single" w:sz="4" w:space="0" w:color="auto"/>
            </w:tcBorders>
          </w:tcPr>
          <w:p w14:paraId="4A0090A6" w14:textId="77777777" w:rsidR="00D2278C" w:rsidRPr="001341AF" w:rsidRDefault="00D2278C" w:rsidP="006F2E1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2BA0128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1341AF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2 Gy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4CB0EA3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1341AF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5 Gy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7CFD320B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1341AF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10 Gy / 5 f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1875BDFE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1341AF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10 Gy / 2 f</w:t>
            </w:r>
          </w:p>
        </w:tc>
      </w:tr>
      <w:tr w:rsidR="00D2278C" w14:paraId="48BA8903" w14:textId="77777777" w:rsidTr="006F2E1D">
        <w:tc>
          <w:tcPr>
            <w:tcW w:w="1567" w:type="dxa"/>
            <w:tcBorders>
              <w:top w:val="single" w:sz="4" w:space="0" w:color="auto"/>
            </w:tcBorders>
          </w:tcPr>
          <w:p w14:paraId="2D41287D" w14:textId="77777777" w:rsidR="00D2278C" w:rsidRPr="001341AF" w:rsidRDefault="00D2278C" w:rsidP="006F2E1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1341AF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Gl26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37BB037A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4.94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1C811E6A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8.95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07879BD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24.72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48E30819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44.77</w:t>
            </w:r>
          </w:p>
        </w:tc>
      </w:tr>
      <w:tr w:rsidR="00D2278C" w14:paraId="46266FF9" w14:textId="77777777" w:rsidTr="006F2E1D">
        <w:tc>
          <w:tcPr>
            <w:tcW w:w="1567" w:type="dxa"/>
            <w:tcBorders>
              <w:bottom w:val="single" w:sz="4" w:space="0" w:color="auto"/>
            </w:tcBorders>
          </w:tcPr>
          <w:p w14:paraId="37272171" w14:textId="77777777" w:rsidR="00D2278C" w:rsidRPr="001341AF" w:rsidRDefault="00D2278C" w:rsidP="006F2E1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1341AF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CT2A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733AAE5C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23.40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D3FF61C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48.46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9D15F3A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46.80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403ED963" w14:textId="77777777" w:rsidR="00D2278C" w:rsidRDefault="00D2278C" w:rsidP="006F2E1D">
            <w:pPr>
              <w:spacing w:line="48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96.92</w:t>
            </w:r>
          </w:p>
        </w:tc>
      </w:tr>
    </w:tbl>
    <w:p w14:paraId="4BA28876" w14:textId="77777777" w:rsidR="00D2278C" w:rsidRPr="00BC0FEC" w:rsidRDefault="00D2278C" w:rsidP="00D2278C">
      <w:pPr>
        <w:spacing w:line="480" w:lineRule="auto"/>
        <w:rPr>
          <w:rFonts w:ascii="Times New Roman" w:hAnsi="Times New Roman" w:cs="Times New Roman"/>
          <w:i/>
          <w:iCs/>
          <w:color w:val="202124"/>
          <w:sz w:val="24"/>
          <w:szCs w:val="24"/>
          <w:shd w:val="clear" w:color="auto" w:fill="FFFFFF"/>
        </w:rPr>
      </w:pPr>
      <w:r w:rsidRPr="00BC0FEC">
        <w:rPr>
          <w:rFonts w:ascii="Times New Roman" w:hAnsi="Times New Roman" w:cs="Times New Roman"/>
          <w:i/>
          <w:iCs/>
          <w:color w:val="202124"/>
          <w:sz w:val="24"/>
          <w:szCs w:val="24"/>
          <w:shd w:val="clear" w:color="auto" w:fill="FFFFFF"/>
        </w:rPr>
        <w:t>Gy, gray; f, fraction.</w:t>
      </w:r>
    </w:p>
    <w:p w14:paraId="074A1389" w14:textId="77777777" w:rsidR="009461B5" w:rsidRDefault="009461B5"/>
    <w:sectPr w:rsidR="009461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78C"/>
    <w:rsid w:val="004F71FE"/>
    <w:rsid w:val="009461B5"/>
    <w:rsid w:val="00D2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D5711"/>
  <w15:chartTrackingRefBased/>
  <w15:docId w15:val="{24E4658E-16BA-4BC9-A7E7-B415763D3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cKelvey</dc:creator>
  <cp:keywords/>
  <dc:description/>
  <cp:lastModifiedBy>Kelly McKelvey</cp:lastModifiedBy>
  <cp:revision>3</cp:revision>
  <dcterms:created xsi:type="dcterms:W3CDTF">2021-07-04T07:51:00Z</dcterms:created>
  <dcterms:modified xsi:type="dcterms:W3CDTF">2021-07-22T23:24:00Z</dcterms:modified>
</cp:coreProperties>
</file>